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60F8A" w14:textId="4AAEF294" w:rsidR="00EF4912" w:rsidRPr="005671CB" w:rsidRDefault="00EF4912" w:rsidP="00EF4912">
      <w:pPr>
        <w:jc w:val="center"/>
        <w:rPr>
          <w:rFonts w:ascii="Times New Roman" w:eastAsia="方正小标宋简体" w:hAnsi="Times New Roman" w:cs="Times New Roman"/>
          <w:b/>
          <w:bCs/>
          <w:sz w:val="32"/>
          <w:szCs w:val="36"/>
        </w:rPr>
      </w:pPr>
      <w:r w:rsidRPr="005671CB">
        <w:rPr>
          <w:rFonts w:ascii="Times New Roman" w:eastAsia="方正小标宋简体" w:hAnsi="Times New Roman" w:cs="Times New Roman"/>
          <w:b/>
          <w:bCs/>
          <w:sz w:val="32"/>
          <w:szCs w:val="36"/>
        </w:rPr>
        <w:t>Search strategy</w:t>
      </w:r>
    </w:p>
    <w:p w14:paraId="4D5672D8" w14:textId="6657F002" w:rsidR="008C4AAF" w:rsidRPr="005671CB" w:rsidRDefault="00EF4912" w:rsidP="00EF4912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 w:rsidRPr="005671CB">
        <w:rPr>
          <w:rFonts w:ascii="Times New Roman" w:hAnsi="Times New Roman" w:cs="Times New Roman"/>
          <w:b/>
          <w:bCs/>
        </w:rPr>
        <w:t>S</w:t>
      </w:r>
      <w:r w:rsidRPr="005671CB">
        <w:rPr>
          <w:rFonts w:ascii="Times New Roman" w:hAnsi="Times New Roman" w:cs="Times New Roman"/>
          <w:b/>
          <w:bCs/>
        </w:rPr>
        <w:t>earch terms</w:t>
      </w:r>
    </w:p>
    <w:p w14:paraId="49927A00" w14:textId="77777777" w:rsidR="0025464C" w:rsidRPr="005671CB" w:rsidRDefault="0025464C" w:rsidP="0025464C">
      <w:pPr>
        <w:rPr>
          <w:rFonts w:ascii="Times New Roman" w:hAnsi="Times New Roman" w:cs="Times New Roman" w:hint="eastAsia"/>
        </w:rPr>
      </w:pPr>
    </w:p>
    <w:tbl>
      <w:tblPr>
        <w:tblStyle w:val="a9"/>
        <w:tblW w:w="8766" w:type="dxa"/>
        <w:tblInd w:w="0" w:type="dxa"/>
        <w:tblLook w:val="04A0" w:firstRow="1" w:lastRow="0" w:firstColumn="1" w:lastColumn="0" w:noHBand="0" w:noVBand="1"/>
      </w:tblPr>
      <w:tblGrid>
        <w:gridCol w:w="5114"/>
        <w:gridCol w:w="3652"/>
      </w:tblGrid>
      <w:tr w:rsidR="0025464C" w:rsidRPr="005671CB" w14:paraId="1824D6BB" w14:textId="77777777" w:rsidTr="0025464C">
        <w:trPr>
          <w:trHeight w:val="249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565F5D" w14:textId="456D3B1F" w:rsidR="0025464C" w:rsidRPr="005671CB" w:rsidRDefault="002546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71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atient reported outcomes</w:t>
            </w:r>
            <w:r w:rsidRPr="005671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related terms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955684" w14:textId="6DB62E3D" w:rsidR="0025464C" w:rsidRPr="005671CB" w:rsidRDefault="00AE569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D</w:t>
            </w:r>
            <w:r w:rsidR="0025464C" w:rsidRPr="005671C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="0025464C" w:rsidRPr="005671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lated terms</w:t>
            </w:r>
          </w:p>
        </w:tc>
      </w:tr>
      <w:tr w:rsidR="0025464C" w:rsidRPr="005671CB" w14:paraId="06FB4A09" w14:textId="77777777" w:rsidTr="0025464C">
        <w:trPr>
          <w:trHeight w:val="296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84E7011" w14:textId="4EAD4DB9" w:rsidR="0025464C" w:rsidRPr="005671CB" w:rsidRDefault="00254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reported outcomes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s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2E157D" w14:textId="2ACFBC91" w:rsidR="0025464C" w:rsidRPr="005671CB" w:rsidRDefault="00DC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</w:rPr>
              <w:t>Gaucher Disease</w:t>
            </w:r>
          </w:p>
        </w:tc>
      </w:tr>
      <w:tr w:rsidR="0025464C" w:rsidRPr="005671CB" w14:paraId="58EA0074" w14:textId="77777777" w:rsidTr="0025464C">
        <w:trPr>
          <w:trHeight w:val="280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53E4C7" w14:textId="77777777" w:rsidR="0025464C" w:rsidRPr="005671CB" w:rsidRDefault="0025464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related quality of life </w:t>
            </w:r>
            <w:r w:rsidRPr="005671C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proofErr w:type="spellEnd"/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A7C9842" w14:textId="126068A5" w:rsidR="0025464C" w:rsidRPr="005671CB" w:rsidRDefault="00DC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</w:rPr>
              <w:t>Gaucher's Disease</w:t>
            </w:r>
          </w:p>
        </w:tc>
      </w:tr>
      <w:tr w:rsidR="0025464C" w:rsidRPr="005671CB" w14:paraId="1661CD7A" w14:textId="77777777" w:rsidTr="0025464C">
        <w:trPr>
          <w:trHeight w:val="249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20523C" w14:textId="3C72198F" w:rsidR="0025464C" w:rsidRPr="005671CB" w:rsidRDefault="00254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ality of life </w:t>
            </w:r>
            <w:r w:rsidRPr="005671C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QoL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FF9773" w14:textId="2FA422BD" w:rsidR="0025464C" w:rsidRPr="005671CB" w:rsidRDefault="00DC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uchers</w:t>
            </w:r>
            <w:proofErr w:type="spellEnd"/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ease</w:t>
            </w:r>
          </w:p>
        </w:tc>
      </w:tr>
      <w:tr w:rsidR="0025464C" w:rsidRPr="005671CB" w14:paraId="797D6F96" w14:textId="77777777" w:rsidTr="0025464C">
        <w:trPr>
          <w:trHeight w:val="249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1148BB9" w14:textId="383FEF4A" w:rsidR="0025464C" w:rsidRPr="005671CB" w:rsidRDefault="00254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 Assessment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412035" w14:textId="1DB06FF7" w:rsidR="0025464C" w:rsidRPr="005671CB" w:rsidRDefault="00DC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</w:rPr>
              <w:t>Gaucher</w:t>
            </w:r>
          </w:p>
        </w:tc>
      </w:tr>
      <w:tr w:rsidR="0025464C" w:rsidRPr="005671CB" w14:paraId="5BFB9EFA" w14:textId="77777777" w:rsidTr="0025464C">
        <w:trPr>
          <w:trHeight w:val="293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2EC1A1" w14:textId="748D47E7" w:rsidR="0025464C" w:rsidRPr="005671CB" w:rsidRDefault="002546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</w:rPr>
              <w:t>quality-adjusted life years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C72C50" w14:textId="551E6537" w:rsidR="0025464C" w:rsidRPr="005671CB" w:rsidRDefault="00DC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</w:rPr>
              <w:t xml:space="preserve">GD </w:t>
            </w:r>
          </w:p>
        </w:tc>
      </w:tr>
      <w:tr w:rsidR="00DC0E46" w:rsidRPr="005671CB" w14:paraId="19ACB599" w14:textId="77777777" w:rsidTr="0025464C">
        <w:trPr>
          <w:trHeight w:val="228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F0EB336" w14:textId="1AB51F51" w:rsidR="00DC0E46" w:rsidRPr="005671CB" w:rsidRDefault="00DC0E46" w:rsidP="00DC0E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 or health related quality of life assessment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FE0904" w14:textId="14C412FA" w:rsidR="00DC0E46" w:rsidRPr="005671CB" w:rsidRDefault="00DC0E46" w:rsidP="00DC0E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0E46" w:rsidRPr="005671CB" w14:paraId="399D25C4" w14:textId="77777777" w:rsidTr="005671CB">
        <w:trPr>
          <w:trHeight w:val="309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BF6B94" w14:textId="317F2D3C" w:rsidR="00DC0E46" w:rsidRPr="005671CB" w:rsidRDefault="00DC0E46" w:rsidP="00DC0E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 or health related quality of life survey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8EBAB2" w14:textId="77777777" w:rsidR="00DC0E46" w:rsidRPr="005671CB" w:rsidRDefault="00DC0E46" w:rsidP="00DC0E4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EB4CEC" w:rsidRPr="005671CB" w14:paraId="4C088CF0" w14:textId="77777777" w:rsidTr="005671CB">
        <w:trPr>
          <w:trHeight w:val="285"/>
        </w:trPr>
        <w:tc>
          <w:tcPr>
            <w:tcW w:w="511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42E2EF" w14:textId="0050C6B7" w:rsidR="00EB4CEC" w:rsidRPr="005671CB" w:rsidRDefault="00EB4CEC" w:rsidP="00DC0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gnition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</w:t>
            </w:r>
            <w:r w:rsidRPr="005671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</w:t>
            </w:r>
          </w:p>
        </w:tc>
        <w:tc>
          <w:tcPr>
            <w:tcW w:w="365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08CF60" w14:textId="77777777" w:rsidR="00EB4CEC" w:rsidRPr="005671CB" w:rsidRDefault="00EB4CEC" w:rsidP="00DC0E4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22495418" w14:textId="2CA6CE77" w:rsidR="00AE5695" w:rsidRPr="005671CB" w:rsidRDefault="00AE5695" w:rsidP="00AE5695">
      <w:pPr>
        <w:pStyle w:val="a8"/>
        <w:ind w:left="1800"/>
        <w:jc w:val="left"/>
        <w:rPr>
          <w:rFonts w:ascii="Arial" w:hAnsi="Arial" w:cs="Arial"/>
        </w:rPr>
      </w:pPr>
    </w:p>
    <w:p w14:paraId="164B8419" w14:textId="147C4290" w:rsidR="00AE5695" w:rsidRPr="005671CB" w:rsidRDefault="00AE5695" w:rsidP="00AE569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b/>
          <w:bCs/>
        </w:rPr>
      </w:pPr>
      <w:r w:rsidRPr="005671CB">
        <w:rPr>
          <w:rFonts w:ascii="Times New Roman" w:hAnsi="Times New Roman" w:cs="Times New Roman"/>
          <w:b/>
          <w:bCs/>
        </w:rPr>
        <w:t>Search strategy</w:t>
      </w:r>
    </w:p>
    <w:p w14:paraId="55FF73DA" w14:textId="19D6A965" w:rsidR="00AE5695" w:rsidRPr="005671CB" w:rsidRDefault="00AE5695" w:rsidP="00AE5695">
      <w:pPr>
        <w:pStyle w:val="a8"/>
        <w:ind w:left="1800"/>
        <w:rPr>
          <w:rFonts w:ascii="Times New Roman" w:hAnsi="Times New Roman" w:cs="Times New Roman"/>
        </w:rPr>
      </w:pPr>
      <w:r w:rsidRPr="005671CB">
        <w:rPr>
          <w:rFonts w:ascii="Times New Roman" w:hAnsi="Times New Roman" w:cs="Times New Roman"/>
        </w:rPr>
        <w:t>‘Patient reported outcomes’ related AND ‘</w:t>
      </w:r>
      <w:r w:rsidRPr="005671CB">
        <w:rPr>
          <w:rFonts w:ascii="Times New Roman" w:hAnsi="Times New Roman" w:cs="Times New Roman"/>
        </w:rPr>
        <w:t>GD</w:t>
      </w:r>
      <w:r w:rsidRPr="005671CB">
        <w:rPr>
          <w:rFonts w:ascii="Times New Roman" w:hAnsi="Times New Roman" w:cs="Times New Roman"/>
        </w:rPr>
        <w:t xml:space="preserve"> related terms’</w:t>
      </w:r>
    </w:p>
    <w:p w14:paraId="740317A8" w14:textId="77777777" w:rsidR="0025464C" w:rsidRPr="005671CB" w:rsidRDefault="0025464C" w:rsidP="0025464C">
      <w:pPr>
        <w:pStyle w:val="a8"/>
        <w:ind w:left="360" w:firstLineChars="0" w:firstLine="0"/>
        <w:rPr>
          <w:rFonts w:ascii="Times New Roman" w:hAnsi="Times New Roman" w:cs="Times New Roman" w:hint="eastAsia"/>
        </w:rPr>
      </w:pPr>
    </w:p>
    <w:p w14:paraId="48809B21" w14:textId="77777777" w:rsidR="00D92705" w:rsidRPr="005671CB" w:rsidRDefault="00D92705" w:rsidP="00D92705">
      <w:pPr>
        <w:pStyle w:val="a8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</w:rPr>
      </w:pPr>
      <w:r w:rsidRPr="005671CB">
        <w:rPr>
          <w:rFonts w:ascii="Times New Roman" w:hAnsi="Times New Roman" w:cs="Times New Roman"/>
          <w:b/>
          <w:bCs/>
        </w:rPr>
        <w:t xml:space="preserve">Examples of </w:t>
      </w:r>
      <w:proofErr w:type="spellStart"/>
      <w:r w:rsidRPr="005671CB">
        <w:rPr>
          <w:rFonts w:ascii="Times New Roman" w:hAnsi="Times New Roman" w:cs="Times New Roman"/>
          <w:b/>
          <w:bCs/>
        </w:rPr>
        <w:t>Pubmed</w:t>
      </w:r>
      <w:proofErr w:type="spellEnd"/>
      <w:r w:rsidRPr="005671CB">
        <w:rPr>
          <w:rFonts w:ascii="Times New Roman" w:hAnsi="Times New Roman" w:cs="Times New Roman"/>
          <w:b/>
          <w:bCs/>
        </w:rPr>
        <w:t xml:space="preserve"> search</w:t>
      </w:r>
    </w:p>
    <w:p w14:paraId="4C8E8376" w14:textId="1CD410A4" w:rsidR="008C4AAF" w:rsidRPr="005671CB" w:rsidRDefault="008C4AAF" w:rsidP="00D92705">
      <w:pPr>
        <w:pStyle w:val="a8"/>
        <w:ind w:left="360" w:firstLineChars="0" w:firstLine="0"/>
        <w:rPr>
          <w:rFonts w:ascii="Times New Roman" w:hAnsi="Times New Roman" w:cs="Times New Roman" w:hint="eastAsia"/>
        </w:rPr>
      </w:pP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1005"/>
        <w:gridCol w:w="7779"/>
      </w:tblGrid>
      <w:tr w:rsidR="00EF4912" w:rsidRPr="005671CB" w14:paraId="7AF02F1F" w14:textId="77777777" w:rsidTr="00EF4912">
        <w:trPr>
          <w:trHeight w:val="416"/>
        </w:trPr>
        <w:tc>
          <w:tcPr>
            <w:tcW w:w="1005" w:type="dxa"/>
            <w:vAlign w:val="center"/>
          </w:tcPr>
          <w:p w14:paraId="0D0DDBAE" w14:textId="17B7054C" w:rsidR="00EF4912" w:rsidRPr="005671CB" w:rsidRDefault="00EF4912" w:rsidP="005D03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671C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atabase</w:t>
            </w:r>
          </w:p>
        </w:tc>
        <w:tc>
          <w:tcPr>
            <w:tcW w:w="7779" w:type="dxa"/>
            <w:vAlign w:val="center"/>
          </w:tcPr>
          <w:p w14:paraId="67B15396" w14:textId="561FA984" w:rsidR="00EF4912" w:rsidRPr="005671CB" w:rsidRDefault="00EF4912" w:rsidP="005D039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5671CB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earch Strategy</w:t>
            </w:r>
          </w:p>
        </w:tc>
      </w:tr>
      <w:tr w:rsidR="00EF4912" w:rsidRPr="00677523" w14:paraId="47B9D25B" w14:textId="61EA195A" w:rsidTr="00EF4912">
        <w:tc>
          <w:tcPr>
            <w:tcW w:w="1005" w:type="dxa"/>
          </w:tcPr>
          <w:p w14:paraId="764DA91B" w14:textId="2740C734" w:rsidR="00EF4912" w:rsidRPr="005671CB" w:rsidRDefault="00EF4912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5671CB">
              <w:rPr>
                <w:rFonts w:ascii="Times New Roman" w:hAnsi="Times New Roman" w:cs="Times New Roman" w:hint="eastAsia"/>
                <w:b/>
                <w:bCs/>
                <w:sz w:val="18"/>
                <w:szCs w:val="20"/>
              </w:rPr>
              <w:t>PubMed</w:t>
            </w:r>
          </w:p>
        </w:tc>
        <w:tc>
          <w:tcPr>
            <w:tcW w:w="7779" w:type="dxa"/>
          </w:tcPr>
          <w:p w14:paraId="7852299B" w14:textId="77777777" w:rsidR="00EF4912" w:rsidRPr="005671CB" w:rsidRDefault="00EF491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#1 Search: "Gaucher Disease"[Mesh] Sort by: Most Recent</w:t>
            </w:r>
          </w:p>
          <w:p w14:paraId="027B2AD9" w14:textId="5F28573E" w:rsidR="00EF4912" w:rsidRPr="005671CB" w:rsidRDefault="00EF491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671CB">
              <w:rPr>
                <w:rFonts w:ascii="Times New Roman" w:hAnsi="Times New Roman" w:cs="Times New Roman" w:hint="eastAsia"/>
                <w:sz w:val="16"/>
                <w:szCs w:val="18"/>
              </w:rPr>
              <w:t>#</w:t>
            </w:r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2 "Gaucher's Disease"[Title/Abstract] OR "Gaucher Disease"[Title/Abstract] OR "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Gauchers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 xml:space="preserve"> disease"[Title/Abstract] OR "Gaucher"[Title/Abstract]</w:t>
            </w:r>
          </w:p>
          <w:p w14:paraId="5DEA24AB" w14:textId="67F69C7E" w:rsidR="00EF4912" w:rsidRPr="006956FD" w:rsidRDefault="00EF4912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956FD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#</w:t>
            </w:r>
            <w:r w:rsidRPr="006956F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3 #1OR#2</w:t>
            </w:r>
          </w:p>
          <w:p w14:paraId="4D25213B" w14:textId="77777777" w:rsidR="00EF4912" w:rsidRPr="005671CB" w:rsidRDefault="00EF491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671CB">
              <w:rPr>
                <w:rFonts w:ascii="Times New Roman" w:hAnsi="Times New Roman" w:cs="Times New Roman" w:hint="eastAsia"/>
                <w:sz w:val="16"/>
                <w:szCs w:val="18"/>
              </w:rPr>
              <w:t>#</w:t>
            </w:r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4 "Patient Reported Outcome Measures"[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MeSH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 xml:space="preserve"> Terms]</w:t>
            </w:r>
          </w:p>
          <w:p w14:paraId="453C9D70" w14:textId="31BDA1E8" w:rsidR="00EF4912" w:rsidRPr="005671CB" w:rsidRDefault="00EF491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671CB">
              <w:rPr>
                <w:rFonts w:ascii="Times New Roman" w:hAnsi="Times New Roman" w:cs="Times New Roman" w:hint="eastAsia"/>
                <w:sz w:val="16"/>
                <w:szCs w:val="18"/>
              </w:rPr>
              <w:t>#</w:t>
            </w:r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5 "Quality of Life"[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MeSH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 xml:space="preserve"> Terms] OR "Quality-Adjusted Life Years"[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MeSH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 xml:space="preserve"> Terms]</w:t>
            </w:r>
          </w:p>
          <w:p w14:paraId="6DFED42D" w14:textId="2552C4AF" w:rsidR="00EF4912" w:rsidRPr="005671CB" w:rsidRDefault="00EF491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671CB">
              <w:rPr>
                <w:rFonts w:ascii="Times New Roman" w:hAnsi="Times New Roman" w:cs="Times New Roman" w:hint="eastAsia"/>
                <w:sz w:val="16"/>
                <w:szCs w:val="18"/>
              </w:rPr>
              <w:t>#</w:t>
            </w:r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6 "PRO"[Title/Abstract] OR "PROs"[Title/Abstract] OR "patient-reported outcomes"[Title/Abstract] OR "patient report outcome"[Title/Abstract] OR "Outcome Assessment"[Title/Abstract] OR "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qaly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"[Title/Abstract] OR "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qualy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"[Title/Abstract] OR "quality adjusted life"[Title/Abstract] OR "quality adjusted life year"[Title/Abstract] OR "quality-adjusted life years"[Title/Abstract] OR "quality of life"[Title/Abstract] OR "QOL"[Title/Abstract] OR "Life Quality"[Title/Abstract] OR "health related quality of life"[Title/Abstract] OR "health related quality of life"[Title/Abstract] OR "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hrqol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"[Title/Abstract] OR "</w:t>
            </w:r>
            <w:proofErr w:type="spellStart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hrqol</w:t>
            </w:r>
            <w:proofErr w:type="spellEnd"/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"[Title/Abstract] OR "health status"[Title/Abstract]</w:t>
            </w:r>
          </w:p>
          <w:p w14:paraId="4DF0FCC8" w14:textId="414E0FDD" w:rsidR="00EF4912" w:rsidRPr="005671CB" w:rsidRDefault="00EF4912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5671CB">
              <w:rPr>
                <w:rFonts w:ascii="Times New Roman" w:hAnsi="Times New Roman" w:cs="Times New Roman" w:hint="eastAsia"/>
                <w:sz w:val="16"/>
                <w:szCs w:val="18"/>
              </w:rPr>
              <w:t>#</w:t>
            </w:r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7</w:t>
            </w:r>
            <w:r w:rsidR="006956FD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5671CB">
              <w:rPr>
                <w:rFonts w:ascii="Times New Roman" w:hAnsi="Times New Roman" w:cs="Times New Roman"/>
                <w:sz w:val="16"/>
                <w:szCs w:val="18"/>
              </w:rPr>
              <w:t>"well-being"[Title/Abstract] OR "well-being"[Title/Abstract] OR "anxiety"[Title/Abstract] OR "depression"[Title/Abstract] OR "pain"[Title/Abstract] OR "function"[Title/Abstract] OR "activity"[Title/Abstract] OR "joint status"[Title/Abstract] OR "symptom"[Title/Abstract] OR "cognition"[Title/Abstract] OR "cognitive"[Title/Abstract] OR "sleep"[Title/Abstract] OR "burden"[Title/Abstract] OR "fatigue"[Title/Abstract] OR "psychology"[Title/Abstract] OR "patient satisfaction"[Title/Abstract]</w:t>
            </w:r>
          </w:p>
          <w:p w14:paraId="3DA657B5" w14:textId="1DC69128" w:rsidR="00EF4912" w:rsidRDefault="00EF4912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956FD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#</w:t>
            </w:r>
            <w:proofErr w:type="gramStart"/>
            <w:r w:rsidRPr="006956F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8  #</w:t>
            </w:r>
            <w:proofErr w:type="gramEnd"/>
            <w:r w:rsidRPr="006956F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4OR#5OR#6OR#7</w:t>
            </w:r>
          </w:p>
          <w:p w14:paraId="65BB6B85" w14:textId="77777777" w:rsidR="006956FD" w:rsidRPr="006956FD" w:rsidRDefault="006956FD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  <w:p w14:paraId="1C5D70B7" w14:textId="65844136" w:rsidR="00EF4912" w:rsidRPr="006956FD" w:rsidRDefault="00EF4912">
            <w:pP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</w:pPr>
            <w:r w:rsidRPr="006956FD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#</w:t>
            </w:r>
            <w:r w:rsidRPr="006956FD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9 #3 AND#8</w:t>
            </w:r>
          </w:p>
        </w:tc>
      </w:tr>
    </w:tbl>
    <w:p w14:paraId="0ED9FF9C" w14:textId="77777777" w:rsidR="008C4AAF" w:rsidRPr="004A1F0C" w:rsidRDefault="008C4AAF">
      <w:pPr>
        <w:rPr>
          <w:rFonts w:ascii="Times New Roman" w:hAnsi="Times New Roman" w:cs="Times New Roman" w:hint="eastAsia"/>
        </w:rPr>
      </w:pPr>
    </w:p>
    <w:sectPr w:rsidR="008C4AAF" w:rsidRPr="004A1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D3361" w14:textId="77777777" w:rsidR="008F6547" w:rsidRDefault="008F6547" w:rsidP="00D11CB5">
      <w:r>
        <w:separator/>
      </w:r>
    </w:p>
  </w:endnote>
  <w:endnote w:type="continuationSeparator" w:id="0">
    <w:p w14:paraId="1116F1FB" w14:textId="77777777" w:rsidR="008F6547" w:rsidRDefault="008F6547" w:rsidP="00D11C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小标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17AE7" w14:textId="77777777" w:rsidR="008F6547" w:rsidRDefault="008F6547" w:rsidP="00D11CB5">
      <w:r>
        <w:separator/>
      </w:r>
    </w:p>
  </w:footnote>
  <w:footnote w:type="continuationSeparator" w:id="0">
    <w:p w14:paraId="01FF01ED" w14:textId="77777777" w:rsidR="008F6547" w:rsidRDefault="008F6547" w:rsidP="00D11C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3FD5C6"/>
    <w:multiLevelType w:val="singleLevel"/>
    <w:tmpl w:val="5F3FD5C6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72B5554E"/>
    <w:multiLevelType w:val="hybridMultilevel"/>
    <w:tmpl w:val="8F52BE32"/>
    <w:lvl w:ilvl="0" w:tplc="C23299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7125028">
    <w:abstractNumId w:val="0"/>
  </w:num>
  <w:num w:numId="2" w16cid:durableId="20851769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020"/>
    <w:rsid w:val="000928EC"/>
    <w:rsid w:val="000F6905"/>
    <w:rsid w:val="0011629A"/>
    <w:rsid w:val="00122193"/>
    <w:rsid w:val="0014754E"/>
    <w:rsid w:val="00221004"/>
    <w:rsid w:val="0025464C"/>
    <w:rsid w:val="002A508D"/>
    <w:rsid w:val="003606A6"/>
    <w:rsid w:val="003752B1"/>
    <w:rsid w:val="003C6FD4"/>
    <w:rsid w:val="003D0CB3"/>
    <w:rsid w:val="003E4DB6"/>
    <w:rsid w:val="0040013A"/>
    <w:rsid w:val="00464E9F"/>
    <w:rsid w:val="004A1F0C"/>
    <w:rsid w:val="00541EC7"/>
    <w:rsid w:val="005671CB"/>
    <w:rsid w:val="00577112"/>
    <w:rsid w:val="005C5F27"/>
    <w:rsid w:val="005D0395"/>
    <w:rsid w:val="005E45A8"/>
    <w:rsid w:val="00677523"/>
    <w:rsid w:val="006956FD"/>
    <w:rsid w:val="007050F1"/>
    <w:rsid w:val="007B7FDB"/>
    <w:rsid w:val="007C168A"/>
    <w:rsid w:val="007C42BB"/>
    <w:rsid w:val="00842DE5"/>
    <w:rsid w:val="008C4AAF"/>
    <w:rsid w:val="008F6547"/>
    <w:rsid w:val="00905B0E"/>
    <w:rsid w:val="009438C7"/>
    <w:rsid w:val="009A71AE"/>
    <w:rsid w:val="009B679A"/>
    <w:rsid w:val="00A120AE"/>
    <w:rsid w:val="00A47020"/>
    <w:rsid w:val="00A67BC6"/>
    <w:rsid w:val="00AC406F"/>
    <w:rsid w:val="00AE5695"/>
    <w:rsid w:val="00BD19CC"/>
    <w:rsid w:val="00C13771"/>
    <w:rsid w:val="00C52FBE"/>
    <w:rsid w:val="00C75483"/>
    <w:rsid w:val="00C84E0F"/>
    <w:rsid w:val="00CB45FA"/>
    <w:rsid w:val="00D11CB5"/>
    <w:rsid w:val="00D176AB"/>
    <w:rsid w:val="00D51B25"/>
    <w:rsid w:val="00D713FA"/>
    <w:rsid w:val="00D92705"/>
    <w:rsid w:val="00DC0E46"/>
    <w:rsid w:val="00E2171A"/>
    <w:rsid w:val="00EB4CEC"/>
    <w:rsid w:val="00EE1F5B"/>
    <w:rsid w:val="00EF285B"/>
    <w:rsid w:val="00EF4912"/>
    <w:rsid w:val="00F9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3E9BAE"/>
  <w15:chartTrackingRefBased/>
  <w15:docId w15:val="{C8E0AC10-5990-4B8C-A68E-5919F6E0A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1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1C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1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1CB5"/>
    <w:rPr>
      <w:sz w:val="18"/>
      <w:szCs w:val="18"/>
    </w:rPr>
  </w:style>
  <w:style w:type="paragraph" w:styleId="a8">
    <w:name w:val="List Paragraph"/>
    <w:basedOn w:val="a"/>
    <w:uiPriority w:val="34"/>
    <w:qFormat/>
    <w:rsid w:val="00EF4912"/>
    <w:pPr>
      <w:ind w:firstLineChars="200" w:firstLine="420"/>
    </w:pPr>
  </w:style>
  <w:style w:type="table" w:styleId="a9">
    <w:name w:val="Grid Table Light"/>
    <w:basedOn w:val="a1"/>
    <w:uiPriority w:val="40"/>
    <w:rsid w:val="0025464C"/>
    <w:rPr>
      <w:rFonts w:eastAsia="Times New Roman"/>
      <w:kern w:val="0"/>
      <w:sz w:val="22"/>
      <w:lang w:val="pt-PT" w:eastAsia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俊超</dc:creator>
  <cp:keywords/>
  <dc:description/>
  <cp:lastModifiedBy>lishunping@sdu.edu.cn</cp:lastModifiedBy>
  <cp:revision>37</cp:revision>
  <dcterms:created xsi:type="dcterms:W3CDTF">2022-04-18T07:25:00Z</dcterms:created>
  <dcterms:modified xsi:type="dcterms:W3CDTF">2023-01-30T05:58:00Z</dcterms:modified>
</cp:coreProperties>
</file>